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E69" w:rsidRDefault="00B1527C" w:rsidP="000B0E69">
      <w:pPr>
        <w:pStyle w:val="EndNoteBibliography"/>
        <w:adjustRightInd w:val="0"/>
        <w:snapToGrid w:val="0"/>
        <w:rPr>
          <w:b/>
        </w:rPr>
      </w:pPr>
      <w:r>
        <w:rPr>
          <w:b/>
        </w:rPr>
        <w:t>Supplementary information</w:t>
      </w:r>
    </w:p>
    <w:p w:rsidR="00522BDA" w:rsidRDefault="00522BDA" w:rsidP="000B0E69">
      <w:pPr>
        <w:pStyle w:val="EndNoteBibliography"/>
        <w:adjustRightInd w:val="0"/>
        <w:snapToGrid w:val="0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ry figure legends</w:t>
      </w:r>
      <w:bookmarkStart w:id="0" w:name="_GoBack"/>
      <w:bookmarkEnd w:id="0"/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Figure S1. </w:t>
      </w:r>
      <w:r w:rsidR="000B0E69" w:rsidRPr="00512262">
        <w:t xml:space="preserve">(A </w:t>
      </w:r>
      <w:r w:rsidR="00B05ED4">
        <w:t>TIFF</w:t>
      </w:r>
      <w:r w:rsidR="000B0E69" w:rsidRPr="00512262">
        <w:t xml:space="preserve"> file)</w:t>
      </w:r>
      <w:r w:rsidR="000B0E69">
        <w:rPr>
          <w:b/>
        </w:rPr>
        <w:t xml:space="preserve"> </w:t>
      </w:r>
      <w:r w:rsidR="000B0E69" w:rsidRPr="008E0D03">
        <w:t>The level of ADI transcript associated with prognosis of HCC patients.</w:t>
      </w:r>
      <w:r w:rsidR="000B0E69">
        <w:rPr>
          <w:b/>
        </w:rPr>
        <w:t xml:space="preserve"> (A) </w:t>
      </w:r>
      <w:r w:rsidR="000B0E69" w:rsidRPr="00E55740">
        <w:t xml:space="preserve">The representative western blot analysis of lysates </w:t>
      </w:r>
      <w:r w:rsidR="000B0E69">
        <w:t>of</w:t>
      </w:r>
      <w:r w:rsidR="000B0E69" w:rsidRPr="00E55740">
        <w:t xml:space="preserve"> paired tumorous and nontumorous tissues derived from HCC patients</w:t>
      </w:r>
      <w:r w:rsidR="000B0E69">
        <w:t xml:space="preserve">. H, the lysate of commercialized primary hepatocytes. Quantification of protein densitometries was performed by using </w:t>
      </w:r>
      <w:proofErr w:type="spellStart"/>
      <w:r w:rsidR="000B0E69">
        <w:t>imageJ</w:t>
      </w:r>
      <w:proofErr w:type="spellEnd"/>
      <w:r w:rsidR="000B0E69">
        <w:t xml:space="preserve"> software.</w:t>
      </w:r>
      <w:r w:rsidR="000B0E69">
        <w:rPr>
          <w:b/>
        </w:rPr>
        <w:t xml:space="preserve"> (B) </w:t>
      </w:r>
      <w:r w:rsidR="000B0E69" w:rsidRPr="00E941D2">
        <w:t xml:space="preserve">The TCGA data set was used to analysis the correlation between ADI1 mRNA level and HCC </w:t>
      </w:r>
      <w:proofErr w:type="gramStart"/>
      <w:r w:rsidR="000B0E69" w:rsidRPr="00E941D2">
        <w:t>patients</w:t>
      </w:r>
      <w:proofErr w:type="gramEnd"/>
      <w:r w:rsidR="000B0E69" w:rsidRPr="00E941D2">
        <w:t xml:space="preserve"> clinical outcome.</w:t>
      </w:r>
      <w:r w:rsidR="000B0E69">
        <w:t xml:space="preserve"> Survival rate was analyzed by Kaplan-Meier analysis.</w:t>
      </w:r>
    </w:p>
    <w:p w:rsidR="000B0E69" w:rsidRDefault="000B0E69" w:rsidP="000B0E69">
      <w:pPr>
        <w:pStyle w:val="EndNoteBibliography"/>
        <w:adjustRightInd w:val="0"/>
        <w:snapToGrid w:val="0"/>
        <w:rPr>
          <w:b/>
        </w:rPr>
      </w:pPr>
    </w:p>
    <w:p w:rsidR="000B0E69" w:rsidRPr="00A6051D" w:rsidRDefault="00B1527C" w:rsidP="000B0E69">
      <w:pPr>
        <w:pStyle w:val="EndNoteBibliography"/>
        <w:adjustRightInd w:val="0"/>
        <w:snapToGrid w:val="0"/>
        <w:rPr>
          <w:b/>
        </w:rPr>
      </w:pPr>
      <w:r>
        <w:rPr>
          <w:b/>
        </w:rPr>
        <w:t>Supplementary</w:t>
      </w:r>
      <w:r w:rsidR="000B0E69">
        <w:rPr>
          <w:b/>
        </w:rPr>
        <w:t xml:space="preserve"> Figure S2. </w:t>
      </w:r>
      <w:r w:rsidR="000B0E69" w:rsidRPr="00512262">
        <w:t>(</w:t>
      </w:r>
      <w:r w:rsidR="00B05ED4" w:rsidRPr="00512262">
        <w:t xml:space="preserve">A </w:t>
      </w:r>
      <w:r w:rsidR="00B05ED4">
        <w:t>TIFF</w:t>
      </w:r>
      <w:r w:rsidR="00B05ED4" w:rsidRPr="00512262">
        <w:t xml:space="preserve"> file</w:t>
      </w:r>
      <w:r w:rsidR="000B0E69" w:rsidRPr="00512262">
        <w:t>)</w:t>
      </w:r>
      <w:r w:rsidR="000B0E69">
        <w:rPr>
          <w:b/>
        </w:rPr>
        <w:t xml:space="preserve"> </w:t>
      </w:r>
      <w:r w:rsidR="000B0E69" w:rsidRPr="00566A38">
        <w:t>ADI1 negatively modulates Caveolin-1 expression.</w:t>
      </w:r>
      <w:r w:rsidR="000B0E69">
        <w:rPr>
          <w:b/>
        </w:rPr>
        <w:t xml:space="preserve"> </w:t>
      </w:r>
      <w:r w:rsidR="000B0E69" w:rsidRPr="009C1C0E">
        <w:t xml:space="preserve">Western blot analysis and RT-qPCR results of samples from </w:t>
      </w:r>
      <w:r w:rsidR="000B0E69" w:rsidRPr="00E47DAE">
        <w:rPr>
          <w:b/>
        </w:rPr>
        <w:t>(A)</w:t>
      </w:r>
      <w:r w:rsidR="000B0E69">
        <w:rPr>
          <w:b/>
        </w:rPr>
        <w:t xml:space="preserve"> </w:t>
      </w:r>
      <w:r w:rsidR="000B0E69">
        <w:t xml:space="preserve">ADI1 overexpressed Huh7 and J7, </w:t>
      </w:r>
      <w:r w:rsidR="000B0E69" w:rsidRPr="00E47DAE">
        <w:rPr>
          <w:b/>
        </w:rPr>
        <w:t>(B)</w:t>
      </w:r>
      <w:r w:rsidR="000B0E69">
        <w:rPr>
          <w:b/>
        </w:rPr>
        <w:t xml:space="preserve"> </w:t>
      </w:r>
      <w:r w:rsidR="000B0E69">
        <w:t xml:space="preserve">from ADI1 knocked-down Huh7 and J7 as well as </w:t>
      </w:r>
      <w:r w:rsidR="000B0E69" w:rsidRPr="00E47DAE">
        <w:rPr>
          <w:b/>
        </w:rPr>
        <w:t>(C)</w:t>
      </w:r>
      <w:r w:rsidR="000B0E69">
        <w:rPr>
          <w:b/>
        </w:rPr>
        <w:t xml:space="preserve"> </w:t>
      </w:r>
      <w:r w:rsidR="000B0E69">
        <w:t xml:space="preserve">from </w:t>
      </w:r>
      <w:r w:rsidR="000B0E69" w:rsidRPr="00B7585F">
        <w:t xml:space="preserve">ADI1 </w:t>
      </w:r>
      <w:r w:rsidR="000B0E69">
        <w:t xml:space="preserve">complemented J7 and </w:t>
      </w:r>
      <w:r w:rsidR="000B0E69" w:rsidRPr="00E47DAE">
        <w:rPr>
          <w:b/>
        </w:rPr>
        <w:t>(D)</w:t>
      </w:r>
      <w:r w:rsidR="000B0E69">
        <w:rPr>
          <w:b/>
        </w:rPr>
        <w:t xml:space="preserve"> </w:t>
      </w:r>
      <w:r w:rsidR="000B0E69">
        <w:t xml:space="preserve">from mutated ADI1 overexpressed J7 cells. </w:t>
      </w:r>
      <w:r w:rsidR="000B0E69" w:rsidRPr="000D1C5F">
        <w:t xml:space="preserve">The </w:t>
      </w:r>
      <w:r w:rsidR="000B0E69" w:rsidRPr="000D1C5F">
        <w:rPr>
          <w:i/>
        </w:rPr>
        <w:t>p</w:t>
      </w:r>
      <w:r w:rsidR="000B0E69" w:rsidRPr="000D1C5F">
        <w:t xml:space="preserve"> value</w:t>
      </w:r>
      <w:r w:rsidR="000B0E69">
        <w:t>s</w:t>
      </w:r>
      <w:r w:rsidR="000B0E69" w:rsidRPr="000D1C5F">
        <w:t xml:space="preserve"> </w:t>
      </w:r>
      <w:r w:rsidR="000B0E69" w:rsidRPr="00A6051D">
        <w:t xml:space="preserve">were derived by using paired two-tail student </w:t>
      </w:r>
      <w:r w:rsidR="000B0E69" w:rsidRPr="00A6051D">
        <w:rPr>
          <w:i/>
        </w:rPr>
        <w:t>t</w:t>
      </w:r>
      <w:r w:rsidR="000B0E69" w:rsidRPr="00A6051D">
        <w:t>-test. *</w:t>
      </w:r>
      <w:r w:rsidR="000B0E69" w:rsidRPr="00A6051D">
        <w:rPr>
          <w:i/>
        </w:rPr>
        <w:t xml:space="preserve"> p</w:t>
      </w:r>
      <w:r w:rsidR="000B0E69" w:rsidRPr="00A6051D">
        <w:t xml:space="preserve"> &lt; 0.05, ** </w:t>
      </w:r>
      <w:r w:rsidR="000B0E69" w:rsidRPr="00A6051D">
        <w:rPr>
          <w:i/>
        </w:rPr>
        <w:t>p</w:t>
      </w:r>
      <w:r w:rsidR="000B0E69" w:rsidRPr="00A6051D">
        <w:t xml:space="preserve"> &lt; 0.01, *** </w:t>
      </w:r>
      <w:r w:rsidR="000B0E69" w:rsidRPr="00A6051D">
        <w:rPr>
          <w:i/>
        </w:rPr>
        <w:t>p</w:t>
      </w:r>
      <w:r w:rsidR="000B0E69" w:rsidRPr="00A6051D">
        <w:t xml:space="preserve"> &lt; 0.001. Western blot analysis of </w:t>
      </w:r>
      <w:r w:rsidR="000B0E69" w:rsidRPr="00A6051D">
        <w:rPr>
          <w:b/>
        </w:rPr>
        <w:t>(E)</w:t>
      </w:r>
      <w:r w:rsidR="000B0E69" w:rsidRPr="00A6051D">
        <w:t xml:space="preserve"> Huh7 or </w:t>
      </w:r>
      <w:r w:rsidR="000B0E69" w:rsidRPr="00A6051D">
        <w:rPr>
          <w:b/>
        </w:rPr>
        <w:t>(F)</w:t>
      </w:r>
      <w:r w:rsidR="000B0E69" w:rsidRPr="00A6051D">
        <w:t xml:space="preserve"> J7 cells transfected by empty vector or ADI1-expressing plasmid with or without CAV1 overexpression.</w:t>
      </w:r>
      <w:r w:rsidR="000B0E69" w:rsidRPr="00A6051D">
        <w:rPr>
          <w:b/>
        </w:rPr>
        <w:t xml:space="preserve"> </w:t>
      </w:r>
      <w:r w:rsidR="000B0E69" w:rsidRPr="00A6051D">
        <w:t>p-ADI1, ADI1 expressing plasmid. p-CAV1, CAV1 expressing plasmid.</w:t>
      </w:r>
      <w:r w:rsidR="000B0E69" w:rsidRPr="00A6051D">
        <w:rPr>
          <w:b/>
        </w:rPr>
        <w:t xml:space="preserve"> </w:t>
      </w:r>
    </w:p>
    <w:p w:rsidR="000B0E69" w:rsidRPr="00A6051D" w:rsidRDefault="000B0E69" w:rsidP="000B0E69">
      <w:pPr>
        <w:pStyle w:val="EndNoteBibliography"/>
        <w:adjustRightInd w:val="0"/>
        <w:snapToGrid w:val="0"/>
        <w:rPr>
          <w:b/>
        </w:rPr>
      </w:pPr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Figure S3. </w:t>
      </w:r>
      <w:r w:rsidR="000B0E69" w:rsidRPr="00512262">
        <w:t>(</w:t>
      </w:r>
      <w:r w:rsidR="00B05ED4" w:rsidRPr="00512262">
        <w:t xml:space="preserve">A </w:t>
      </w:r>
      <w:r w:rsidR="00B05ED4">
        <w:t>TIFF</w:t>
      </w:r>
      <w:r w:rsidR="00B05ED4" w:rsidRPr="00512262">
        <w:t xml:space="preserve"> file</w:t>
      </w:r>
      <w:r w:rsidR="000B0E69" w:rsidRPr="00512262">
        <w:t>)</w:t>
      </w:r>
      <w:r w:rsidR="000B0E69">
        <w:rPr>
          <w:b/>
        </w:rPr>
        <w:t xml:space="preserve"> </w:t>
      </w:r>
      <w:r w:rsidR="000B0E69" w:rsidRPr="00120897">
        <w:t xml:space="preserve">ADI1 </w:t>
      </w:r>
      <w:r w:rsidR="000B0E69">
        <w:t>wa</w:t>
      </w:r>
      <w:r w:rsidR="000B0E69" w:rsidRPr="00120897">
        <w:rPr>
          <w:rFonts w:hint="eastAsia"/>
        </w:rPr>
        <w:t xml:space="preserve">s </w:t>
      </w:r>
      <w:r w:rsidR="000B0E69" w:rsidRPr="00120897">
        <w:t xml:space="preserve">negatively </w:t>
      </w:r>
      <w:r w:rsidR="000B0E69" w:rsidRPr="00120897">
        <w:rPr>
          <w:rFonts w:hint="eastAsia"/>
        </w:rPr>
        <w:t>correlated</w:t>
      </w:r>
      <w:r w:rsidR="000B0E69" w:rsidRPr="00120897">
        <w:t xml:space="preserve"> with C</w:t>
      </w:r>
      <w:r w:rsidR="000B0E69">
        <w:t>AV</w:t>
      </w:r>
      <w:r w:rsidR="000B0E69" w:rsidRPr="00120897">
        <w:t xml:space="preserve">1 expression in HCC. </w:t>
      </w:r>
      <w:r w:rsidR="000B0E69" w:rsidRPr="000D1C5F">
        <w:rPr>
          <w:b/>
        </w:rPr>
        <w:t xml:space="preserve">(A) </w:t>
      </w:r>
      <w:r w:rsidR="000B0E69" w:rsidRPr="000D1C5F">
        <w:t xml:space="preserve">Representative </w:t>
      </w:r>
      <w:r w:rsidR="000B0E69">
        <w:t>IHC</w:t>
      </w:r>
      <w:r w:rsidR="000B0E69" w:rsidRPr="000D1C5F">
        <w:t xml:space="preserve"> staining images of ADI1 and C</w:t>
      </w:r>
      <w:r w:rsidR="000B0E69">
        <w:t>AV</w:t>
      </w:r>
      <w:r w:rsidR="000B0E69" w:rsidRPr="000D1C5F">
        <w:t xml:space="preserve">1 in cancerous and non-cancerous tissues derived from HCC patients. </w:t>
      </w:r>
      <w:r w:rsidR="000B0E69" w:rsidRPr="00AD62F8">
        <w:rPr>
          <w:b/>
        </w:rPr>
        <w:t>(B)</w:t>
      </w:r>
      <w:r w:rsidR="000B0E69">
        <w:t xml:space="preserve"> Representative western blot analysis of HCC patients-derived cancerous and noncancerous tissues. </w:t>
      </w:r>
      <w:r w:rsidR="000B0E69" w:rsidRPr="00224FFD">
        <w:rPr>
          <w:b/>
        </w:rPr>
        <w:t>(C)</w:t>
      </w:r>
      <w:r w:rsidR="000B0E69">
        <w:t xml:space="preserve"> </w:t>
      </w:r>
      <w:r w:rsidR="000B0E69" w:rsidRPr="00E941D2">
        <w:t xml:space="preserve">The TCGA data set was used to analysis the correlation between </w:t>
      </w:r>
      <w:r w:rsidR="000B0E69">
        <w:t>CAV1</w:t>
      </w:r>
      <w:r w:rsidR="000B0E69" w:rsidRPr="00E941D2">
        <w:t xml:space="preserve"> mRNA level and HCC </w:t>
      </w:r>
      <w:proofErr w:type="gramStart"/>
      <w:r w:rsidR="000B0E69" w:rsidRPr="00E941D2">
        <w:t>patients</w:t>
      </w:r>
      <w:proofErr w:type="gramEnd"/>
      <w:r w:rsidR="000B0E69" w:rsidRPr="00E941D2">
        <w:t xml:space="preserve"> clinical outcome.</w:t>
      </w:r>
      <w:r w:rsidR="000B0E69">
        <w:t xml:space="preserve"> Survival rate was analyzed by Kaplan-Meier </w:t>
      </w:r>
      <w:r w:rsidR="000B0E69">
        <w:lastRenderedPageBreak/>
        <w:t>analysis. For cross-reference, t</w:t>
      </w:r>
      <w:r w:rsidR="000B0E69" w:rsidRPr="000D1C5F">
        <w:t xml:space="preserve">he relative amounts of </w:t>
      </w:r>
      <w:r w:rsidR="000B0E69" w:rsidRPr="000D1C5F">
        <w:rPr>
          <w:i/>
        </w:rPr>
        <w:t xml:space="preserve">CAV1 </w:t>
      </w:r>
      <w:r w:rsidR="000B0E69" w:rsidRPr="000D1C5F">
        <w:t>or</w:t>
      </w:r>
      <w:r w:rsidR="000B0E69" w:rsidRPr="000D1C5F">
        <w:rPr>
          <w:i/>
        </w:rPr>
        <w:t xml:space="preserve"> ADI1</w:t>
      </w:r>
      <w:r w:rsidR="000B0E69" w:rsidRPr="000D1C5F">
        <w:t xml:space="preserve"> transcripts were obtained from TCGA </w:t>
      </w:r>
      <w:r w:rsidR="000B0E69" w:rsidRPr="00224FFD">
        <w:rPr>
          <w:b/>
        </w:rPr>
        <w:t>(D)</w:t>
      </w:r>
      <w:r w:rsidR="000B0E69">
        <w:t xml:space="preserve"> </w:t>
      </w:r>
      <w:r w:rsidR="000B0E69" w:rsidRPr="000D1C5F">
        <w:t xml:space="preserve">or GSE14520 </w:t>
      </w:r>
      <w:r w:rsidR="000B0E69">
        <w:t>(</w:t>
      </w:r>
      <w:r w:rsidR="000B0E69" w:rsidRPr="00224FFD">
        <w:rPr>
          <w:b/>
        </w:rPr>
        <w:t>E and F</w:t>
      </w:r>
      <w:r w:rsidR="000B0E69">
        <w:t xml:space="preserve">) </w:t>
      </w:r>
      <w:r w:rsidR="000B0E69" w:rsidRPr="000D1C5F">
        <w:t xml:space="preserve">dataset. </w:t>
      </w:r>
      <w:r w:rsidR="000B0E69" w:rsidRPr="000D1C5F">
        <w:rPr>
          <w:i/>
        </w:rPr>
        <w:t xml:space="preserve">p </w:t>
      </w:r>
      <w:r w:rsidR="000B0E69" w:rsidRPr="000D1C5F">
        <w:t xml:space="preserve">values were </w:t>
      </w:r>
      <w:r w:rsidR="000B0E69">
        <w:t>calculated</w:t>
      </w:r>
      <w:r w:rsidR="000B0E69" w:rsidRPr="000D1C5F">
        <w:t xml:space="preserve"> by using unpaired two-tail student </w:t>
      </w:r>
      <w:r w:rsidR="000B0E69" w:rsidRPr="000D1C5F">
        <w:rPr>
          <w:i/>
        </w:rPr>
        <w:t>t</w:t>
      </w:r>
      <w:r w:rsidR="000B0E69" w:rsidRPr="000D1C5F">
        <w:t>-test.</w:t>
      </w:r>
    </w:p>
    <w:p w:rsidR="000B0E69" w:rsidRDefault="000B0E69" w:rsidP="000B0E69">
      <w:pPr>
        <w:pStyle w:val="EndNoteBibliography"/>
        <w:adjustRightInd w:val="0"/>
        <w:snapToGrid w:val="0"/>
        <w:rPr>
          <w:b/>
        </w:rPr>
      </w:pPr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Figure S4. </w:t>
      </w:r>
      <w:r w:rsidR="000B0E69" w:rsidRPr="00512262">
        <w:t>(</w:t>
      </w:r>
      <w:r w:rsidR="00B05ED4" w:rsidRPr="00512262">
        <w:t xml:space="preserve">A </w:t>
      </w:r>
      <w:r w:rsidR="00B05ED4">
        <w:t>TIFF</w:t>
      </w:r>
      <w:r w:rsidR="00B05ED4" w:rsidRPr="00512262">
        <w:t xml:space="preserve"> file</w:t>
      </w:r>
      <w:r w:rsidR="000B0E69" w:rsidRPr="00512262">
        <w:t>)</w:t>
      </w:r>
      <w:r w:rsidR="000B0E69">
        <w:rPr>
          <w:b/>
        </w:rPr>
        <w:t xml:space="preserve"> </w:t>
      </w:r>
      <w:r w:rsidR="000B0E69" w:rsidRPr="00913B05">
        <w:t>Alteration of ADI1 expression affects SAMe production and impacts on CAV1 promoter methylation status.</w:t>
      </w:r>
      <w:r w:rsidR="000B0E69">
        <w:rPr>
          <w:b/>
        </w:rPr>
        <w:t xml:space="preserve"> </w:t>
      </w:r>
      <w:r w:rsidR="000B0E69" w:rsidRPr="003323BB">
        <w:t xml:space="preserve">The SAMe levels were detected in </w:t>
      </w:r>
      <w:r w:rsidR="000B0E69" w:rsidRPr="003323BB">
        <w:rPr>
          <w:b/>
        </w:rPr>
        <w:t>(A)</w:t>
      </w:r>
      <w:r w:rsidR="000B0E69" w:rsidRPr="003323BB">
        <w:t xml:space="preserve"> ADI1 knocked-down and </w:t>
      </w:r>
      <w:r w:rsidR="000B0E69" w:rsidRPr="003323BB">
        <w:rPr>
          <w:b/>
        </w:rPr>
        <w:t>(B)</w:t>
      </w:r>
      <w:r w:rsidR="000B0E69" w:rsidRPr="003323BB">
        <w:t xml:space="preserve"> overexpressed Huh7 and J7 cells.</w:t>
      </w:r>
      <w:r w:rsidR="000B0E69">
        <w:t xml:space="preserve"> </w:t>
      </w:r>
      <w:r w:rsidR="000B0E69" w:rsidRPr="000D1C5F">
        <w:t xml:space="preserve">The </w:t>
      </w:r>
      <w:r w:rsidR="000B0E69" w:rsidRPr="000D1C5F">
        <w:rPr>
          <w:i/>
        </w:rPr>
        <w:t>p</w:t>
      </w:r>
      <w:r w:rsidR="000B0E69" w:rsidRPr="000D1C5F">
        <w:t xml:space="preserve"> value</w:t>
      </w:r>
      <w:r w:rsidR="000B0E69">
        <w:t>s</w:t>
      </w:r>
      <w:r w:rsidR="000B0E69" w:rsidRPr="000D1C5F">
        <w:t xml:space="preserve"> </w:t>
      </w:r>
      <w:r w:rsidR="000B0E69">
        <w:t>were</w:t>
      </w:r>
      <w:r w:rsidR="000B0E69" w:rsidRPr="000D1C5F">
        <w:t xml:space="preserve"> derived by using paired two-tail student </w:t>
      </w:r>
      <w:r w:rsidR="000B0E69" w:rsidRPr="000D1C5F">
        <w:rPr>
          <w:i/>
        </w:rPr>
        <w:t>t</w:t>
      </w:r>
      <w:r w:rsidR="000B0E69" w:rsidRPr="000D1C5F">
        <w:t xml:space="preserve">-test. </w:t>
      </w:r>
      <w:r w:rsidR="000B0E69">
        <w:t>*</w:t>
      </w:r>
      <w:r w:rsidR="000B0E69" w:rsidRPr="005F28AD">
        <w:rPr>
          <w:i/>
        </w:rPr>
        <w:t xml:space="preserve"> </w:t>
      </w:r>
      <w:r w:rsidR="000B0E69" w:rsidRPr="000D1C5F">
        <w:rPr>
          <w:i/>
        </w:rPr>
        <w:t>p</w:t>
      </w:r>
      <w:r w:rsidR="000B0E69" w:rsidRPr="000D1C5F">
        <w:t xml:space="preserve"> &lt; 0.0</w:t>
      </w:r>
      <w:r w:rsidR="000B0E69">
        <w:t xml:space="preserve">5, </w:t>
      </w:r>
      <w:r w:rsidR="000B0E69" w:rsidRPr="000D1C5F">
        <w:t xml:space="preserve">** </w:t>
      </w:r>
      <w:r w:rsidR="000B0E69" w:rsidRPr="000D1C5F">
        <w:rPr>
          <w:i/>
        </w:rPr>
        <w:t>p</w:t>
      </w:r>
      <w:r w:rsidR="000B0E69" w:rsidRPr="000D1C5F">
        <w:t xml:space="preserve"> &lt; 0.01</w:t>
      </w:r>
      <w:r w:rsidR="000B0E69">
        <w:t xml:space="preserve">, *** </w:t>
      </w:r>
      <w:r w:rsidR="000B0E69" w:rsidRPr="000D1C5F">
        <w:rPr>
          <w:i/>
        </w:rPr>
        <w:t>p</w:t>
      </w:r>
      <w:r w:rsidR="000B0E69" w:rsidRPr="000D1C5F">
        <w:t xml:space="preserve"> &lt; 0.</w:t>
      </w:r>
      <w:r w:rsidR="000B0E69">
        <w:t>0</w:t>
      </w:r>
      <w:r w:rsidR="000B0E69" w:rsidRPr="000D1C5F">
        <w:t>01.</w:t>
      </w:r>
      <w:r w:rsidR="000B0E69">
        <w:t xml:space="preserve"> </w:t>
      </w:r>
      <w:r w:rsidR="000B0E69" w:rsidRPr="00913B05">
        <w:rPr>
          <w:b/>
        </w:rPr>
        <w:t>(C)</w:t>
      </w:r>
      <w:r w:rsidR="000B0E69">
        <w:t xml:space="preserve"> </w:t>
      </w:r>
      <w:r w:rsidR="000B0E69" w:rsidRPr="00C436D5">
        <w:t xml:space="preserve">The Caveolin-1 promoter was amplified and then analyzed by NGS. The percentage of CpG island methylation </w:t>
      </w:r>
      <w:r w:rsidR="000B0E69">
        <w:t>at each site was as indicated. The ratio of percentage change was derived from ADI1 OE/Empty vector.</w:t>
      </w:r>
    </w:p>
    <w:p w:rsidR="000B0E69" w:rsidRDefault="000B0E69" w:rsidP="000B0E69">
      <w:pPr>
        <w:pStyle w:val="EndNoteBibliography"/>
        <w:adjustRightInd w:val="0"/>
        <w:snapToGrid w:val="0"/>
      </w:pPr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</w:t>
      </w:r>
      <w:r w:rsidR="000B0E69" w:rsidRPr="001B2B92">
        <w:rPr>
          <w:b/>
        </w:rPr>
        <w:t>Figure S5.</w:t>
      </w:r>
      <w:r w:rsidR="000B0E69">
        <w:rPr>
          <w:b/>
        </w:rPr>
        <w:t xml:space="preserve"> </w:t>
      </w:r>
      <w:r w:rsidR="000B0E69" w:rsidRPr="00512262">
        <w:t>(</w:t>
      </w:r>
      <w:r w:rsidR="00B05ED4" w:rsidRPr="00512262">
        <w:t xml:space="preserve">A </w:t>
      </w:r>
      <w:r w:rsidR="00B05ED4">
        <w:t>TIFF</w:t>
      </w:r>
      <w:r w:rsidR="00B05ED4" w:rsidRPr="00512262">
        <w:t xml:space="preserve"> file</w:t>
      </w:r>
      <w:r w:rsidR="000B0E69" w:rsidRPr="00512262">
        <w:t>)</w:t>
      </w:r>
      <w:r w:rsidR="000B0E69" w:rsidRPr="001B2B92">
        <w:t xml:space="preserve"> Changing ADI1 expression impacts on anti-sense non-coding RNAs levels.</w:t>
      </w:r>
      <w:r w:rsidR="000B0E69">
        <w:rPr>
          <w:b/>
        </w:rPr>
        <w:t xml:space="preserve"> </w:t>
      </w:r>
      <w:r w:rsidR="000B0E69" w:rsidRPr="003323BB">
        <w:t>The</w:t>
      </w:r>
      <w:r w:rsidR="000B0E69">
        <w:t xml:space="preserve"> relative levels of</w:t>
      </w:r>
      <w:r w:rsidR="000B0E69" w:rsidRPr="003323BB">
        <w:t xml:space="preserve"> </w:t>
      </w:r>
      <w:r w:rsidR="000B0E69">
        <w:t>indicated genes were detected by quantitative RT-PCR under</w:t>
      </w:r>
      <w:r w:rsidR="000B0E69" w:rsidRPr="003323BB">
        <w:t xml:space="preserve"> ADI1</w:t>
      </w:r>
      <w:r w:rsidR="000B0E69">
        <w:t xml:space="preserve"> overexpression and </w:t>
      </w:r>
      <w:r w:rsidR="000B0E69" w:rsidRPr="003323BB">
        <w:t xml:space="preserve">knocked-down </w:t>
      </w:r>
      <w:r w:rsidR="000B0E69">
        <w:t>in either</w:t>
      </w:r>
      <w:r w:rsidR="000B0E69" w:rsidRPr="003323BB">
        <w:t xml:space="preserve"> Huh7 </w:t>
      </w:r>
      <w:r w:rsidR="000B0E69">
        <w:t>or</w:t>
      </w:r>
      <w:r w:rsidR="000B0E69" w:rsidRPr="003323BB">
        <w:t xml:space="preserve"> J7 cells.</w:t>
      </w:r>
      <w:r w:rsidR="000B0E69">
        <w:t xml:space="preserve"> </w:t>
      </w:r>
      <w:r w:rsidR="000B0E69" w:rsidRPr="000D1C5F">
        <w:t xml:space="preserve">The </w:t>
      </w:r>
      <w:r w:rsidR="000B0E69" w:rsidRPr="000D1C5F">
        <w:rPr>
          <w:i/>
        </w:rPr>
        <w:t>p</w:t>
      </w:r>
      <w:r w:rsidR="000B0E69" w:rsidRPr="000D1C5F">
        <w:t xml:space="preserve"> value</w:t>
      </w:r>
      <w:r w:rsidR="000B0E69">
        <w:t>s</w:t>
      </w:r>
      <w:r w:rsidR="000B0E69" w:rsidRPr="000D1C5F">
        <w:t xml:space="preserve"> </w:t>
      </w:r>
      <w:r w:rsidR="000B0E69">
        <w:t>were</w:t>
      </w:r>
      <w:r w:rsidR="000B0E69" w:rsidRPr="000D1C5F">
        <w:t xml:space="preserve"> derived by using paired two-tail student </w:t>
      </w:r>
      <w:r w:rsidR="000B0E69" w:rsidRPr="000D1C5F">
        <w:rPr>
          <w:i/>
        </w:rPr>
        <w:t>t</w:t>
      </w:r>
      <w:r w:rsidR="000B0E69" w:rsidRPr="000D1C5F">
        <w:t xml:space="preserve">-test. </w:t>
      </w:r>
      <w:r w:rsidR="000B0E69">
        <w:t>*</w:t>
      </w:r>
      <w:r w:rsidR="000B0E69" w:rsidRPr="005F28AD">
        <w:rPr>
          <w:i/>
        </w:rPr>
        <w:t xml:space="preserve"> </w:t>
      </w:r>
      <w:r w:rsidR="000B0E69" w:rsidRPr="000D1C5F">
        <w:rPr>
          <w:i/>
        </w:rPr>
        <w:t>p</w:t>
      </w:r>
      <w:r w:rsidR="000B0E69" w:rsidRPr="000D1C5F">
        <w:t xml:space="preserve"> &lt; 0.0</w:t>
      </w:r>
      <w:r w:rsidR="000B0E69">
        <w:t xml:space="preserve">5, </w:t>
      </w:r>
      <w:r w:rsidR="000B0E69" w:rsidRPr="000D1C5F">
        <w:t xml:space="preserve">** </w:t>
      </w:r>
      <w:r w:rsidR="000B0E69" w:rsidRPr="000D1C5F">
        <w:rPr>
          <w:i/>
        </w:rPr>
        <w:t>p</w:t>
      </w:r>
      <w:r w:rsidR="000B0E69" w:rsidRPr="000D1C5F">
        <w:t xml:space="preserve"> &lt; 0.01</w:t>
      </w:r>
      <w:r w:rsidR="000B0E69">
        <w:t xml:space="preserve">, *** </w:t>
      </w:r>
      <w:r w:rsidR="000B0E69" w:rsidRPr="000D1C5F">
        <w:rPr>
          <w:i/>
        </w:rPr>
        <w:t>p</w:t>
      </w:r>
      <w:r w:rsidR="000B0E69" w:rsidRPr="000D1C5F">
        <w:t xml:space="preserve"> &lt; 0.</w:t>
      </w:r>
      <w:r w:rsidR="000B0E69">
        <w:t>0</w:t>
      </w:r>
      <w:r w:rsidR="000B0E69" w:rsidRPr="000D1C5F">
        <w:t>01.</w:t>
      </w:r>
    </w:p>
    <w:p w:rsidR="000B0E69" w:rsidRDefault="000B0E69" w:rsidP="000B0E69">
      <w:pPr>
        <w:pStyle w:val="EndNoteBibliography"/>
        <w:adjustRightInd w:val="0"/>
        <w:snapToGrid w:val="0"/>
      </w:pPr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Figure S6. </w:t>
      </w:r>
      <w:r w:rsidR="000B0E69" w:rsidRPr="00512262">
        <w:t>(</w:t>
      </w:r>
      <w:r w:rsidR="00B05ED4" w:rsidRPr="00512262">
        <w:t xml:space="preserve">A </w:t>
      </w:r>
      <w:r w:rsidR="00B05ED4">
        <w:t>TIFF</w:t>
      </w:r>
      <w:r w:rsidR="00B05ED4" w:rsidRPr="00512262">
        <w:t xml:space="preserve"> file</w:t>
      </w:r>
      <w:r w:rsidR="000B0E69" w:rsidRPr="00512262">
        <w:t>)</w:t>
      </w:r>
      <w:r w:rsidR="000B0E69">
        <w:rPr>
          <w:b/>
        </w:rPr>
        <w:t xml:space="preserve"> </w:t>
      </w:r>
      <w:r w:rsidR="000B0E69" w:rsidRPr="001B2B92">
        <w:t>Altering ADI1 levels effects on long intergenic non-coding RNAs (LincRNAs) expression.</w:t>
      </w:r>
      <w:r w:rsidR="000B0E69">
        <w:rPr>
          <w:b/>
        </w:rPr>
        <w:t xml:space="preserve"> </w:t>
      </w:r>
      <w:r w:rsidR="000B0E69" w:rsidRPr="003323BB">
        <w:t>The</w:t>
      </w:r>
      <w:r w:rsidR="000B0E69">
        <w:t xml:space="preserve"> relative levels of</w:t>
      </w:r>
      <w:r w:rsidR="000B0E69" w:rsidRPr="003323BB">
        <w:t xml:space="preserve"> </w:t>
      </w:r>
      <w:r w:rsidR="000B0E69">
        <w:t xml:space="preserve">indicated </w:t>
      </w:r>
      <w:r w:rsidR="000B0E69" w:rsidRPr="00FB1D12">
        <w:t>lincRNAs</w:t>
      </w:r>
      <w:r w:rsidR="000B0E69">
        <w:t xml:space="preserve"> were detected by quantitative RT-PCR under</w:t>
      </w:r>
      <w:r w:rsidR="000B0E69" w:rsidRPr="003323BB">
        <w:t xml:space="preserve"> ADI1</w:t>
      </w:r>
      <w:r w:rsidR="000B0E69">
        <w:t xml:space="preserve"> overexpression and </w:t>
      </w:r>
      <w:r w:rsidR="000B0E69" w:rsidRPr="003323BB">
        <w:t xml:space="preserve">knocked-down </w:t>
      </w:r>
      <w:r w:rsidR="000B0E69">
        <w:t>in either</w:t>
      </w:r>
      <w:r w:rsidR="000B0E69" w:rsidRPr="003323BB">
        <w:t xml:space="preserve"> Huh7 </w:t>
      </w:r>
      <w:r w:rsidR="000B0E69">
        <w:t>or</w:t>
      </w:r>
      <w:r w:rsidR="000B0E69" w:rsidRPr="003323BB">
        <w:t xml:space="preserve"> J7 cells.</w:t>
      </w:r>
      <w:r w:rsidR="000B0E69">
        <w:t xml:space="preserve"> </w:t>
      </w:r>
      <w:r w:rsidR="000B0E69" w:rsidRPr="000D1C5F">
        <w:t xml:space="preserve">The </w:t>
      </w:r>
      <w:r w:rsidR="000B0E69" w:rsidRPr="000D1C5F">
        <w:rPr>
          <w:i/>
        </w:rPr>
        <w:t>p</w:t>
      </w:r>
      <w:r w:rsidR="000B0E69" w:rsidRPr="000D1C5F">
        <w:t xml:space="preserve"> value</w:t>
      </w:r>
      <w:r w:rsidR="000B0E69">
        <w:t>s</w:t>
      </w:r>
      <w:r w:rsidR="000B0E69" w:rsidRPr="000D1C5F">
        <w:t xml:space="preserve"> </w:t>
      </w:r>
      <w:r w:rsidR="000B0E69">
        <w:t>were</w:t>
      </w:r>
      <w:r w:rsidR="000B0E69" w:rsidRPr="000D1C5F">
        <w:t xml:space="preserve"> derived by using paired two-tail student </w:t>
      </w:r>
      <w:r w:rsidR="000B0E69" w:rsidRPr="000D1C5F">
        <w:rPr>
          <w:i/>
        </w:rPr>
        <w:t>t</w:t>
      </w:r>
      <w:r w:rsidR="000B0E69" w:rsidRPr="000D1C5F">
        <w:t xml:space="preserve">-test. </w:t>
      </w:r>
      <w:r w:rsidR="000B0E69">
        <w:t>*</w:t>
      </w:r>
      <w:r w:rsidR="000B0E69" w:rsidRPr="005F28AD">
        <w:rPr>
          <w:i/>
        </w:rPr>
        <w:t xml:space="preserve"> </w:t>
      </w:r>
      <w:r w:rsidR="000B0E69" w:rsidRPr="000D1C5F">
        <w:rPr>
          <w:i/>
        </w:rPr>
        <w:t>p</w:t>
      </w:r>
      <w:r w:rsidR="000B0E69" w:rsidRPr="000D1C5F">
        <w:t xml:space="preserve"> &lt; 0.0</w:t>
      </w:r>
      <w:r w:rsidR="000B0E69">
        <w:t xml:space="preserve">5, </w:t>
      </w:r>
      <w:r w:rsidR="000B0E69" w:rsidRPr="000D1C5F">
        <w:t xml:space="preserve">** </w:t>
      </w:r>
      <w:r w:rsidR="000B0E69" w:rsidRPr="000D1C5F">
        <w:rPr>
          <w:i/>
        </w:rPr>
        <w:t>p</w:t>
      </w:r>
      <w:r w:rsidR="000B0E69" w:rsidRPr="000D1C5F">
        <w:t xml:space="preserve"> &lt; 0.01</w:t>
      </w:r>
      <w:r w:rsidR="000B0E69">
        <w:t xml:space="preserve">, *** </w:t>
      </w:r>
      <w:r w:rsidR="000B0E69" w:rsidRPr="000D1C5F">
        <w:rPr>
          <w:i/>
        </w:rPr>
        <w:t>p</w:t>
      </w:r>
      <w:r w:rsidR="000B0E69" w:rsidRPr="000D1C5F">
        <w:t xml:space="preserve"> &lt; 0.</w:t>
      </w:r>
      <w:r w:rsidR="000B0E69">
        <w:t>0</w:t>
      </w:r>
      <w:r w:rsidR="000B0E69" w:rsidRPr="000D1C5F">
        <w:t>01.</w:t>
      </w:r>
    </w:p>
    <w:p w:rsidR="000B0E69" w:rsidRDefault="000B0E69" w:rsidP="000B0E69">
      <w:pPr>
        <w:pStyle w:val="EndNoteBibliography"/>
        <w:adjustRightInd w:val="0"/>
        <w:snapToGrid w:val="0"/>
      </w:pPr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Figure S7. </w:t>
      </w:r>
      <w:r w:rsidR="000B0E69" w:rsidRPr="00512262">
        <w:t>(</w:t>
      </w:r>
      <w:r w:rsidR="00B05ED4" w:rsidRPr="00512262">
        <w:t xml:space="preserve">A </w:t>
      </w:r>
      <w:r w:rsidR="00B05ED4">
        <w:t>TIFF</w:t>
      </w:r>
      <w:r w:rsidR="00B05ED4" w:rsidRPr="00512262">
        <w:t xml:space="preserve"> file</w:t>
      </w:r>
      <w:r w:rsidR="000B0E69" w:rsidRPr="00512262">
        <w:t>)</w:t>
      </w:r>
      <w:r w:rsidR="000B0E69">
        <w:rPr>
          <w:b/>
        </w:rPr>
        <w:t xml:space="preserve"> </w:t>
      </w:r>
      <w:r w:rsidR="000B0E69" w:rsidRPr="001B2B92">
        <w:t xml:space="preserve">Variation in ADI1 levels orchestrates </w:t>
      </w:r>
      <w:r w:rsidR="000B0E69" w:rsidRPr="001B2B92">
        <w:lastRenderedPageBreak/>
        <w:t>miRNAs expression.</w:t>
      </w:r>
      <w:r w:rsidR="000B0E69">
        <w:rPr>
          <w:b/>
        </w:rPr>
        <w:t xml:space="preserve"> </w:t>
      </w:r>
      <w:r w:rsidR="000B0E69" w:rsidRPr="003323BB">
        <w:t>The</w:t>
      </w:r>
      <w:r w:rsidR="000B0E69">
        <w:t xml:space="preserve"> relative levels of</w:t>
      </w:r>
      <w:r w:rsidR="000B0E69" w:rsidRPr="003323BB">
        <w:t xml:space="preserve"> </w:t>
      </w:r>
      <w:r w:rsidR="000B0E69">
        <w:t>indicated miRNAs were detected by quantitative RT-PCR under</w:t>
      </w:r>
      <w:r w:rsidR="000B0E69" w:rsidRPr="003323BB">
        <w:t xml:space="preserve"> ADI1</w:t>
      </w:r>
      <w:r w:rsidR="000B0E69">
        <w:t xml:space="preserve"> overexpression and </w:t>
      </w:r>
      <w:r w:rsidR="000B0E69" w:rsidRPr="003323BB">
        <w:t xml:space="preserve">knocked-down </w:t>
      </w:r>
      <w:r w:rsidR="000B0E69">
        <w:t>in either</w:t>
      </w:r>
      <w:r w:rsidR="000B0E69" w:rsidRPr="003323BB">
        <w:t xml:space="preserve"> Huh7 </w:t>
      </w:r>
      <w:r w:rsidR="000B0E69">
        <w:t>or</w:t>
      </w:r>
      <w:r w:rsidR="000B0E69" w:rsidRPr="003323BB">
        <w:t xml:space="preserve"> J7 cells.</w:t>
      </w:r>
      <w:r w:rsidR="000B0E69">
        <w:t xml:space="preserve"> </w:t>
      </w:r>
      <w:r w:rsidR="000B0E69" w:rsidRPr="000D1C5F">
        <w:t xml:space="preserve">The </w:t>
      </w:r>
      <w:r w:rsidR="000B0E69" w:rsidRPr="000D1C5F">
        <w:rPr>
          <w:i/>
        </w:rPr>
        <w:t>p</w:t>
      </w:r>
      <w:r w:rsidR="000B0E69" w:rsidRPr="000D1C5F">
        <w:t xml:space="preserve"> value</w:t>
      </w:r>
      <w:r w:rsidR="000B0E69">
        <w:t>s</w:t>
      </w:r>
      <w:r w:rsidR="000B0E69" w:rsidRPr="000D1C5F">
        <w:t xml:space="preserve"> </w:t>
      </w:r>
      <w:r w:rsidR="000B0E69">
        <w:t>were</w:t>
      </w:r>
      <w:r w:rsidR="000B0E69" w:rsidRPr="000D1C5F">
        <w:t xml:space="preserve"> derived by using paired two-tail student </w:t>
      </w:r>
      <w:r w:rsidR="000B0E69" w:rsidRPr="000D1C5F">
        <w:rPr>
          <w:i/>
        </w:rPr>
        <w:t>t</w:t>
      </w:r>
      <w:r w:rsidR="000B0E69" w:rsidRPr="000D1C5F">
        <w:t xml:space="preserve">-test. </w:t>
      </w:r>
      <w:r w:rsidR="000B0E69">
        <w:t>*</w:t>
      </w:r>
      <w:r w:rsidR="000B0E69" w:rsidRPr="005F28AD">
        <w:rPr>
          <w:i/>
        </w:rPr>
        <w:t xml:space="preserve"> </w:t>
      </w:r>
      <w:r w:rsidR="000B0E69" w:rsidRPr="000D1C5F">
        <w:rPr>
          <w:i/>
        </w:rPr>
        <w:t>p</w:t>
      </w:r>
      <w:r w:rsidR="000B0E69" w:rsidRPr="000D1C5F">
        <w:t xml:space="preserve"> &lt; 0.0</w:t>
      </w:r>
      <w:r w:rsidR="000B0E69">
        <w:t xml:space="preserve">5, </w:t>
      </w:r>
      <w:r w:rsidR="000B0E69" w:rsidRPr="000D1C5F">
        <w:t xml:space="preserve">** </w:t>
      </w:r>
      <w:r w:rsidR="000B0E69" w:rsidRPr="000D1C5F">
        <w:rPr>
          <w:i/>
        </w:rPr>
        <w:t>p</w:t>
      </w:r>
      <w:r w:rsidR="000B0E69" w:rsidRPr="000D1C5F">
        <w:t xml:space="preserve"> &lt; 0.01</w:t>
      </w:r>
      <w:r w:rsidR="000B0E69">
        <w:t xml:space="preserve">, *** </w:t>
      </w:r>
      <w:r w:rsidR="000B0E69" w:rsidRPr="000D1C5F">
        <w:rPr>
          <w:i/>
        </w:rPr>
        <w:t>p</w:t>
      </w:r>
      <w:r w:rsidR="000B0E69" w:rsidRPr="000D1C5F">
        <w:t xml:space="preserve"> &lt; 0.</w:t>
      </w:r>
      <w:r w:rsidR="000B0E69">
        <w:t>0</w:t>
      </w:r>
      <w:r w:rsidR="000B0E69" w:rsidRPr="000D1C5F">
        <w:t>01.</w:t>
      </w:r>
    </w:p>
    <w:p w:rsidR="000B0E69" w:rsidRDefault="000B0E69" w:rsidP="000B0E69">
      <w:pPr>
        <w:pStyle w:val="EndNoteBibliography"/>
        <w:adjustRightInd w:val="0"/>
        <w:snapToGrid w:val="0"/>
        <w:rPr>
          <w:b/>
        </w:rPr>
      </w:pPr>
    </w:p>
    <w:p w:rsidR="005609D3" w:rsidRPr="00FD4CA9" w:rsidRDefault="005609D3" w:rsidP="005609D3">
      <w:pPr>
        <w:pStyle w:val="EndNoteBibliography"/>
        <w:adjustRightInd w:val="0"/>
        <w:snapToGrid w:val="0"/>
      </w:pPr>
      <w:r>
        <w:rPr>
          <w:b/>
        </w:rPr>
        <w:t xml:space="preserve">Supplementary Table S1. </w:t>
      </w:r>
      <w:r w:rsidRPr="00512262">
        <w:t xml:space="preserve">(A </w:t>
      </w:r>
      <w:proofErr w:type="spellStart"/>
      <w:r w:rsidRPr="00512262">
        <w:t>docx</w:t>
      </w:r>
      <w:proofErr w:type="spellEnd"/>
      <w:r w:rsidRPr="00512262">
        <w:t xml:space="preserve"> file)</w:t>
      </w:r>
      <w:r>
        <w:rPr>
          <w:b/>
        </w:rPr>
        <w:t xml:space="preserve"> </w:t>
      </w:r>
      <w:r w:rsidRPr="006A02A1">
        <w:t>The baseline clinicopathological information of patients included in this study.</w:t>
      </w:r>
    </w:p>
    <w:p w:rsidR="005609D3" w:rsidRDefault="005609D3" w:rsidP="005609D3">
      <w:pPr>
        <w:pStyle w:val="EndNoteBibliography"/>
        <w:adjustRightInd w:val="0"/>
        <w:snapToGrid w:val="0"/>
        <w:rPr>
          <w:b/>
        </w:rPr>
      </w:pPr>
    </w:p>
    <w:p w:rsidR="005609D3" w:rsidRPr="006A02A1" w:rsidRDefault="005609D3" w:rsidP="005609D3">
      <w:pPr>
        <w:pStyle w:val="EndNoteBibliography"/>
        <w:adjustRightInd w:val="0"/>
        <w:snapToGrid w:val="0"/>
        <w:rPr>
          <w:b/>
        </w:rPr>
      </w:pPr>
      <w:r>
        <w:rPr>
          <w:b/>
        </w:rPr>
        <w:t>Supplementary</w:t>
      </w:r>
      <w:r w:rsidRPr="006A02A1">
        <w:rPr>
          <w:b/>
        </w:rPr>
        <w:t xml:space="preserve"> Table S2. </w:t>
      </w:r>
      <w:r w:rsidRPr="006A02A1">
        <w:t xml:space="preserve">(A </w:t>
      </w:r>
      <w:proofErr w:type="spellStart"/>
      <w:r w:rsidRPr="006A02A1">
        <w:t>docx</w:t>
      </w:r>
      <w:proofErr w:type="spellEnd"/>
      <w:r w:rsidRPr="006A02A1">
        <w:t xml:space="preserve"> file)</w:t>
      </w:r>
      <w:r w:rsidRPr="006A02A1">
        <w:rPr>
          <w:b/>
        </w:rPr>
        <w:t xml:space="preserve"> </w:t>
      </w:r>
      <w:r w:rsidRPr="00FD4CA9">
        <w:rPr>
          <w:color w:val="000000"/>
          <w:kern w:val="0"/>
        </w:rPr>
        <w:t>Primers used for detecti</w:t>
      </w:r>
      <w:r>
        <w:rPr>
          <w:color w:val="000000"/>
          <w:kern w:val="0"/>
        </w:rPr>
        <w:t>ng</w:t>
      </w:r>
      <w:r w:rsidRPr="00FD4CA9">
        <w:rPr>
          <w:color w:val="000000"/>
          <w:kern w:val="0"/>
        </w:rPr>
        <w:t xml:space="preserve"> gene expression in this study.</w:t>
      </w:r>
    </w:p>
    <w:p w:rsidR="005609D3" w:rsidRPr="005609D3" w:rsidRDefault="005609D3" w:rsidP="000B0E69">
      <w:pPr>
        <w:pStyle w:val="EndNoteBibliography"/>
        <w:adjustRightInd w:val="0"/>
        <w:snapToGrid w:val="0"/>
        <w:rPr>
          <w:b/>
        </w:rPr>
      </w:pPr>
    </w:p>
    <w:p w:rsidR="000B0E69" w:rsidRDefault="00B1527C" w:rsidP="000B0E69">
      <w:pPr>
        <w:pStyle w:val="EndNoteBibliography"/>
        <w:adjustRightInd w:val="0"/>
        <w:snapToGrid w:val="0"/>
      </w:pPr>
      <w:r>
        <w:rPr>
          <w:b/>
        </w:rPr>
        <w:t>Supplementary</w:t>
      </w:r>
      <w:r w:rsidR="000B0E69">
        <w:rPr>
          <w:b/>
        </w:rPr>
        <w:t xml:space="preserve"> Table S3. </w:t>
      </w:r>
      <w:r w:rsidR="000B0E69" w:rsidRPr="00512262">
        <w:t xml:space="preserve">(A </w:t>
      </w:r>
      <w:proofErr w:type="spellStart"/>
      <w:r w:rsidR="000B0E69">
        <w:t>xlsx</w:t>
      </w:r>
      <w:proofErr w:type="spellEnd"/>
      <w:r w:rsidR="000B0E69" w:rsidRPr="00512262">
        <w:t xml:space="preserve"> file)</w:t>
      </w:r>
      <w:r w:rsidR="000B0E69">
        <w:rPr>
          <w:b/>
        </w:rPr>
        <w:t xml:space="preserve"> </w:t>
      </w:r>
      <w:r w:rsidR="000B0E69" w:rsidRPr="006D53FB">
        <w:t>The raw dataset of whole genome methyl-sequencing of cells with or without ADI1 overexpression.</w:t>
      </w:r>
    </w:p>
    <w:p w:rsidR="000B0E69" w:rsidRDefault="000B0E69" w:rsidP="000B0E69">
      <w:pPr>
        <w:pStyle w:val="EndNoteBibliography"/>
        <w:adjustRightInd w:val="0"/>
        <w:snapToGrid w:val="0"/>
      </w:pPr>
    </w:p>
    <w:p w:rsidR="00626D43" w:rsidRPr="000B0E69" w:rsidRDefault="00626D43"/>
    <w:sectPr w:rsidR="00626D43" w:rsidRPr="000B0E69" w:rsidSect="0006252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E69"/>
    <w:rsid w:val="00062520"/>
    <w:rsid w:val="000B0E69"/>
    <w:rsid w:val="003D1466"/>
    <w:rsid w:val="00522BDA"/>
    <w:rsid w:val="005609D3"/>
    <w:rsid w:val="00626D43"/>
    <w:rsid w:val="00B05ED4"/>
    <w:rsid w:val="00B1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5F0D6"/>
  <w15:chartTrackingRefBased/>
  <w15:docId w15:val="{86C33FCD-42A1-4149-9497-1F715784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B0E69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0-31T03:21:00Z</dcterms:created>
  <dcterms:modified xsi:type="dcterms:W3CDTF">2018-10-31T03:33:00Z</dcterms:modified>
</cp:coreProperties>
</file>